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1431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028"/>
        <w:gridCol w:w="990"/>
        <w:gridCol w:w="412"/>
        <w:gridCol w:w="535"/>
        <w:gridCol w:w="1573"/>
        <w:gridCol w:w="682"/>
        <w:gridCol w:w="270"/>
        <w:gridCol w:w="905"/>
        <w:gridCol w:w="1440"/>
        <w:gridCol w:w="715"/>
        <w:gridCol w:w="270"/>
        <w:gridCol w:w="810"/>
        <w:gridCol w:w="1260"/>
        <w:gridCol w:w="630"/>
        <w:gridCol w:w="270"/>
        <w:gridCol w:w="810"/>
        <w:gridCol w:w="1080"/>
        <w:gridCol w:w="630"/>
      </w:tblGrid>
      <w:tr w:rsidR="007D0464" w:rsidRPr="00461E4C" w:rsidTr="00E67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3"/>
            <w:tcBorders>
              <w:top w:val="single" w:sz="4" w:space="0" w:color="auto"/>
            </w:tcBorders>
            <w:noWrap/>
            <w:hideMark/>
          </w:tcPr>
          <w:p w:rsidR="007D0464" w:rsidRPr="0019179E" w:rsidRDefault="007D0464" w:rsidP="00E67768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20"/>
              </w:rPr>
            </w:pPr>
            <w:r>
              <w:t>Supplementary Table 1</w:t>
            </w:r>
            <w:r w:rsidRPr="0019179E">
              <w:t>.</w:t>
            </w:r>
          </w:p>
        </w:tc>
        <w:tc>
          <w:tcPr>
            <w:tcW w:w="1188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7D0464" w:rsidRPr="0019179E" w:rsidRDefault="007D0464" w:rsidP="00E677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19179E">
              <w:t xml:space="preserve">Risk of </w:t>
            </w:r>
            <w:r>
              <w:t xml:space="preserve">Severe Rotavirus Diarrhea According to </w:t>
            </w:r>
            <w:r w:rsidRPr="000B5A4B">
              <w:t>Secretor Status, Lewis Phenotype, and Rotavirus P Genotype Among Unvaccinated Infants in the First Year of Life</w:t>
            </w:r>
          </w:p>
        </w:tc>
      </w:tr>
      <w:tr w:rsidR="007D0464" w:rsidRPr="00461E4C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0464" w:rsidRPr="002E7656" w:rsidRDefault="007D0464" w:rsidP="00E67768">
            <w:pPr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320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Severe </w:t>
            </w:r>
            <w:proofErr w:type="spellStart"/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RVD</w:t>
            </w:r>
            <w:r w:rsidR="00D50C52" w:rsidRPr="00BD668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shd w:val="clear" w:color="auto" w:fill="auto"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060" w:type="dxa"/>
            <w:gridSpan w:val="3"/>
            <w:shd w:val="clear" w:color="auto" w:fill="auto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Severe P[8]</w:t>
            </w:r>
            <w:r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RVD</w:t>
            </w:r>
            <w:r w:rsidR="00D50C52" w:rsidRPr="00BA68AC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shd w:val="clear" w:color="auto" w:fill="auto"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Severe P[6]</w:t>
            </w:r>
            <w:r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RVD</w:t>
            </w:r>
            <w:r w:rsidR="00D50C52" w:rsidRPr="00BA68AC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shd w:val="clear" w:color="auto" w:fill="auto"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Severe P[4]</w:t>
            </w:r>
            <w:r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RVD</w:t>
            </w:r>
            <w:r w:rsidR="00D50C52" w:rsidRPr="00BA68AC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</w:tr>
      <w:tr w:rsidR="007D0464" w:rsidRPr="00461E4C" w:rsidTr="00E677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n</w:t>
            </w:r>
            <w:proofErr w:type="gramEnd"/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(%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n</w:t>
            </w:r>
            <w:proofErr w:type="gramEnd"/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(%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RR (95% CI)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ED2B8F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0"/>
              </w:rPr>
              <w:t xml:space="preserve">Q </w:t>
            </w:r>
            <w:r w:rsidR="007D0464"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value</w:t>
            </w:r>
          </w:p>
        </w:tc>
        <w:tc>
          <w:tcPr>
            <w:tcW w:w="270" w:type="dxa"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n</w:t>
            </w:r>
            <w:proofErr w:type="gramEnd"/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RR (95% CI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ED2B8F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0"/>
              </w:rPr>
              <w:t>Q</w:t>
            </w:r>
            <w:r w:rsidRPr="0019179E" w:rsidDel="00ED2B8F">
              <w:rPr>
                <w:rFonts w:eastAsia="Times New Roman" w:cs="Times New Roman"/>
                <w:i/>
                <w:color w:val="000000"/>
                <w:sz w:val="18"/>
                <w:szCs w:val="20"/>
              </w:rPr>
              <w:t xml:space="preserve"> </w:t>
            </w:r>
            <w:r w:rsidR="007D0464"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value</w:t>
            </w:r>
          </w:p>
        </w:tc>
        <w:tc>
          <w:tcPr>
            <w:tcW w:w="270" w:type="dxa"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n</w:t>
            </w:r>
            <w:proofErr w:type="gramEnd"/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ED2B8F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0"/>
              </w:rPr>
              <w:t>Q</w:t>
            </w:r>
            <w:r w:rsidR="007D0464"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value</w:t>
            </w:r>
          </w:p>
        </w:tc>
        <w:tc>
          <w:tcPr>
            <w:tcW w:w="270" w:type="dxa"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szCs w:val="20"/>
              </w:rPr>
              <w:t>n</w:t>
            </w:r>
            <w:proofErr w:type="gramEnd"/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0464" w:rsidRPr="002E7656" w:rsidRDefault="00ED2B8F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20"/>
              </w:rPr>
              <w:t>Q</w:t>
            </w:r>
            <w:r w:rsidRPr="0019179E" w:rsidDel="00ED2B8F">
              <w:rPr>
                <w:rFonts w:eastAsia="Times New Roman" w:cs="Times New Roman"/>
                <w:i/>
                <w:color w:val="000000"/>
                <w:sz w:val="18"/>
                <w:szCs w:val="20"/>
              </w:rPr>
              <w:t xml:space="preserve"> </w:t>
            </w:r>
            <w:r w:rsidR="007D0464" w:rsidRPr="002E7656">
              <w:rPr>
                <w:rFonts w:eastAsia="Times New Roman" w:cs="Times New Roman"/>
                <w:color w:val="000000"/>
                <w:sz w:val="18"/>
                <w:szCs w:val="20"/>
              </w:rPr>
              <w:t>value</w:t>
            </w:r>
          </w:p>
        </w:tc>
      </w:tr>
      <w:tr w:rsidR="007E0485" w:rsidRPr="00461E4C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</w:tcPr>
          <w:p w:rsidR="007D0464" w:rsidRPr="0019179E" w:rsidRDefault="007D0464" w:rsidP="00E67768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</w:pPr>
            <w:r w:rsidRPr="001917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   </w:t>
            </w:r>
            <w:r w:rsidRPr="0019179E"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0" w:type="dxa"/>
            <w:noWrap/>
            <w:vAlign w:val="center"/>
          </w:tcPr>
          <w:p w:rsidR="007D0464" w:rsidRPr="00BE494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2 (66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25 (76)</w:t>
            </w:r>
          </w:p>
        </w:tc>
        <w:tc>
          <w:tcPr>
            <w:tcW w:w="1573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15 (75)</w:t>
            </w:r>
          </w:p>
        </w:tc>
        <w:tc>
          <w:tcPr>
            <w:tcW w:w="144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1 (25)</w:t>
            </w:r>
          </w:p>
        </w:tc>
        <w:tc>
          <w:tcPr>
            <w:tcW w:w="126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7 (100)</w:t>
            </w:r>
          </w:p>
        </w:tc>
        <w:tc>
          <w:tcPr>
            <w:tcW w:w="108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464" w:rsidRPr="00461E4C" w:rsidTr="00E677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</w:tcPr>
          <w:p w:rsidR="007D0464" w:rsidRPr="0019179E" w:rsidRDefault="007D0464" w:rsidP="00E67768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</w:pPr>
            <w:r w:rsidRPr="001917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   </w:t>
            </w:r>
            <w:r w:rsidRPr="0019179E"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0" w:type="dxa"/>
            <w:noWrap/>
            <w:vAlign w:val="center"/>
          </w:tcPr>
          <w:p w:rsidR="007D0464" w:rsidRPr="00BE4944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3 (34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8 (24)</w:t>
            </w:r>
          </w:p>
        </w:tc>
        <w:tc>
          <w:tcPr>
            <w:tcW w:w="1573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0.63 (0.29-1.33)</w:t>
            </w:r>
          </w:p>
        </w:tc>
        <w:tc>
          <w:tcPr>
            <w:tcW w:w="682" w:type="dxa"/>
            <w:noWrap/>
            <w:vAlign w:val="center"/>
          </w:tcPr>
          <w:p w:rsidR="007D0464" w:rsidRPr="002E7656" w:rsidRDefault="007D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0.</w:t>
            </w:r>
            <w:r w:rsidR="00ED2B8F">
              <w:rPr>
                <w:rFonts w:eastAsia="Times New Roman" w:cs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5 (25)</w:t>
            </w:r>
          </w:p>
        </w:tc>
        <w:tc>
          <w:tcPr>
            <w:tcW w:w="144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65 (0.24-1.73)</w:t>
            </w:r>
          </w:p>
        </w:tc>
        <w:tc>
          <w:tcPr>
            <w:tcW w:w="715" w:type="dxa"/>
            <w:noWrap/>
            <w:vAlign w:val="center"/>
          </w:tcPr>
          <w:p w:rsidR="007D0464" w:rsidRPr="002E7656" w:rsidRDefault="007D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="00ED2B8F">
              <w:rPr>
                <w:rFonts w:ascii="Calibri" w:hAnsi="Calibri"/>
                <w:color w:val="000000"/>
                <w:sz w:val="18"/>
              </w:rPr>
              <w:t>46</w:t>
            </w: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3 (75)</w:t>
            </w:r>
          </w:p>
        </w:tc>
        <w:tc>
          <w:tcPr>
            <w:tcW w:w="126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5.84 (0.62-55)</w:t>
            </w:r>
          </w:p>
        </w:tc>
        <w:tc>
          <w:tcPr>
            <w:tcW w:w="630" w:type="dxa"/>
            <w:noWrap/>
            <w:vAlign w:val="center"/>
          </w:tcPr>
          <w:p w:rsidR="007D0464" w:rsidRPr="002E7656" w:rsidRDefault="007D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="00ED2B8F">
              <w:rPr>
                <w:rFonts w:ascii="Calibri" w:hAnsi="Calibri"/>
                <w:color w:val="000000"/>
                <w:sz w:val="18"/>
              </w:rPr>
              <w:t>28</w:t>
            </w: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0 (0)</w:t>
            </w:r>
          </w:p>
        </w:tc>
        <w:tc>
          <w:tcPr>
            <w:tcW w:w="108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N/A</w:t>
            </w:r>
          </w:p>
        </w:tc>
        <w:tc>
          <w:tcPr>
            <w:tcW w:w="630" w:type="dxa"/>
            <w:noWrap/>
            <w:vAlign w:val="center"/>
          </w:tcPr>
          <w:p w:rsidR="007D0464" w:rsidRPr="002E7656" w:rsidRDefault="007D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0.</w:t>
            </w:r>
            <w:r w:rsidR="00ED2B8F">
              <w:rPr>
                <w:rFonts w:eastAsia="Times New Roman" w:cs="Times New Roman"/>
                <w:color w:val="000000"/>
                <w:sz w:val="18"/>
                <w:szCs w:val="20"/>
              </w:rPr>
              <w:t>28</w:t>
            </w:r>
          </w:p>
        </w:tc>
      </w:tr>
      <w:tr w:rsidR="007E0485" w:rsidRPr="00461E4C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</w:tcPr>
          <w:p w:rsidR="007D0464" w:rsidRPr="0019179E" w:rsidRDefault="007D0464" w:rsidP="00E67768">
            <w:pPr>
              <w:ind w:left="720" w:hanging="720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19179E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0" w:type="dxa"/>
            <w:noWrap/>
            <w:vAlign w:val="center"/>
          </w:tcPr>
          <w:p w:rsidR="007D0464" w:rsidRPr="00BE494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75 (100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33 (100)</w:t>
            </w:r>
          </w:p>
        </w:tc>
        <w:tc>
          <w:tcPr>
            <w:tcW w:w="1573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20 (100)</w:t>
            </w:r>
          </w:p>
        </w:tc>
        <w:tc>
          <w:tcPr>
            <w:tcW w:w="144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4 (100)</w:t>
            </w:r>
          </w:p>
        </w:tc>
        <w:tc>
          <w:tcPr>
            <w:tcW w:w="126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7D0464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</w:rPr>
              <w:t>7 (100)</w:t>
            </w:r>
          </w:p>
        </w:tc>
        <w:tc>
          <w:tcPr>
            <w:tcW w:w="108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</w:tr>
      <w:tr w:rsidR="007D0464" w:rsidRPr="00461E4C" w:rsidTr="00E677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</w:tcPr>
          <w:p w:rsidR="007D0464" w:rsidRPr="0019179E" w:rsidRDefault="007D0464" w:rsidP="00E67768">
            <w:pPr>
              <w:ind w:left="720" w:hanging="720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73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270" w:type="dxa"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1440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270" w:type="dxa"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1260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270" w:type="dxa"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461E4C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</w:tr>
      <w:tr w:rsidR="007E0485" w:rsidRPr="00461E4C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E67768">
            <w:pPr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99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73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2E7656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</w:tr>
      <w:tr w:rsidR="007D0464" w:rsidRPr="00461E4C" w:rsidTr="00E6776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E67768">
            <w:pPr>
              <w:ind w:firstLineChars="78" w:firstLine="140"/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Le</w:t>
            </w:r>
            <w:r w:rsidRPr="00CE4F0D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+</w:t>
            </w:r>
          </w:p>
        </w:tc>
        <w:tc>
          <w:tcPr>
            <w:tcW w:w="99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59 (87</w:t>
            </w:r>
            <w:r w:rsidRPr="00B2667D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24 (96)</w:t>
            </w:r>
          </w:p>
        </w:tc>
        <w:tc>
          <w:tcPr>
            <w:tcW w:w="1573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15 (0)</w:t>
            </w:r>
          </w:p>
        </w:tc>
        <w:tc>
          <w:tcPr>
            <w:tcW w:w="144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26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7 (100)</w:t>
            </w:r>
          </w:p>
        </w:tc>
        <w:tc>
          <w:tcPr>
            <w:tcW w:w="108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E0485" w:rsidRPr="00461E4C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CE4F0D">
            <w:pPr>
              <w:ind w:firstLineChars="78" w:firstLine="140"/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Le</w:t>
            </w:r>
            <w:r w:rsidR="00CE4F0D">
              <w:rPr>
                <w:rFonts w:ascii="Georgia" w:eastAsia="Times New Roman" w:hAnsi="Georgia" w:cs="Times New Roman"/>
                <w:b w:val="0"/>
                <w:color w:val="000000"/>
                <w:sz w:val="18"/>
                <w:szCs w:val="20"/>
              </w:rPr>
              <w:t>─</w:t>
            </w:r>
          </w:p>
        </w:tc>
        <w:tc>
          <w:tcPr>
            <w:tcW w:w="99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23 (13</w:t>
            </w:r>
            <w:r w:rsidRPr="00B2667D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1 (4)</w:t>
            </w:r>
          </w:p>
        </w:tc>
        <w:tc>
          <w:tcPr>
            <w:tcW w:w="1573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9 (0.041-2.03</w:t>
            </w:r>
            <w:r w:rsidRPr="00B2667D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682" w:type="dxa"/>
            <w:noWrap/>
            <w:vAlign w:val="center"/>
          </w:tcPr>
          <w:p w:rsidR="007D0464" w:rsidRPr="00B2667D" w:rsidRDefault="007D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.</w:t>
            </w:r>
            <w:r w:rsidR="00ED2B8F">
              <w:rPr>
                <w:rFonts w:ascii="Calibri" w:hAnsi="Calibri"/>
                <w:color w:val="000000"/>
                <w:sz w:val="18"/>
              </w:rPr>
              <w:t>31</w:t>
            </w: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44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N/A</w:t>
            </w:r>
          </w:p>
        </w:tc>
        <w:tc>
          <w:tcPr>
            <w:tcW w:w="71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.223</w:t>
            </w: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1 (100)</w:t>
            </w:r>
          </w:p>
        </w:tc>
        <w:tc>
          <w:tcPr>
            <w:tcW w:w="126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N/A</w:t>
            </w:r>
          </w:p>
        </w:tc>
        <w:tc>
          <w:tcPr>
            <w:tcW w:w="630" w:type="dxa"/>
            <w:noWrap/>
            <w:vAlign w:val="center"/>
          </w:tcPr>
          <w:p w:rsidR="007D0464" w:rsidRPr="00B2667D" w:rsidRDefault="007D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.</w:t>
            </w:r>
            <w:r w:rsidR="00ED2B8F">
              <w:rPr>
                <w:rFonts w:ascii="Calibri" w:hAnsi="Calibri"/>
                <w:color w:val="000000"/>
                <w:sz w:val="18"/>
              </w:rPr>
              <w:t>28</w:t>
            </w: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08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N/A</w:t>
            </w:r>
          </w:p>
        </w:tc>
        <w:tc>
          <w:tcPr>
            <w:tcW w:w="630" w:type="dxa"/>
            <w:noWrap/>
            <w:vAlign w:val="center"/>
          </w:tcPr>
          <w:p w:rsidR="007D0464" w:rsidRPr="00B2667D" w:rsidRDefault="007D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.</w:t>
            </w:r>
            <w:r w:rsidR="00ED2B8F">
              <w:rPr>
                <w:rFonts w:ascii="Calibri" w:hAnsi="Calibri"/>
                <w:color w:val="000000"/>
                <w:sz w:val="18"/>
              </w:rPr>
              <w:t>66</w:t>
            </w:r>
          </w:p>
        </w:tc>
      </w:tr>
      <w:tr w:rsidR="007D0464" w:rsidRPr="00461E4C" w:rsidTr="00E677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E67768">
            <w:pPr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99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93 (100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25 (100)</w:t>
            </w:r>
          </w:p>
        </w:tc>
        <w:tc>
          <w:tcPr>
            <w:tcW w:w="1573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15 (100)</w:t>
            </w:r>
          </w:p>
        </w:tc>
        <w:tc>
          <w:tcPr>
            <w:tcW w:w="144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1 (100)</w:t>
            </w:r>
          </w:p>
        </w:tc>
        <w:tc>
          <w:tcPr>
            <w:tcW w:w="126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7 (100)</w:t>
            </w:r>
          </w:p>
        </w:tc>
        <w:tc>
          <w:tcPr>
            <w:tcW w:w="108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E0485" w:rsidRPr="00461E4C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E67768">
            <w:pPr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9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573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44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26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8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D0464" w:rsidRPr="00461E4C" w:rsidTr="00E677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E67768">
            <w:pPr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99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573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44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26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8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E0485" w:rsidRPr="00461E4C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E67768">
            <w:pPr>
              <w:ind w:firstLineChars="78" w:firstLine="140"/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Le</w:t>
            </w:r>
            <w:r w:rsidRPr="00CE4F0D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+</w:t>
            </w:r>
          </w:p>
        </w:tc>
        <w:tc>
          <w:tcPr>
            <w:tcW w:w="99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82 (88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5 (63)</w:t>
            </w:r>
          </w:p>
        </w:tc>
        <w:tc>
          <w:tcPr>
            <w:tcW w:w="1573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82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5 (100)</w:t>
            </w:r>
          </w:p>
        </w:tc>
        <w:tc>
          <w:tcPr>
            <w:tcW w:w="144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1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26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D0464" w:rsidRPr="00461E4C" w:rsidTr="00E6776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:rsidR="007D0464" w:rsidRPr="0019179E" w:rsidRDefault="007D0464" w:rsidP="00E67768">
            <w:pPr>
              <w:ind w:firstLineChars="78" w:firstLine="140"/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Le</w:t>
            </w:r>
            <w:r w:rsidR="00CE4F0D">
              <w:rPr>
                <w:rFonts w:ascii="Georgia" w:eastAsia="Times New Roman" w:hAnsi="Georgia" w:cs="Times New Roman"/>
                <w:b w:val="0"/>
                <w:color w:val="000000"/>
                <w:sz w:val="18"/>
                <w:szCs w:val="20"/>
              </w:rPr>
              <w:t>─</w:t>
            </w:r>
          </w:p>
        </w:tc>
        <w:tc>
          <w:tcPr>
            <w:tcW w:w="99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11 (12)</w:t>
            </w:r>
          </w:p>
        </w:tc>
        <w:tc>
          <w:tcPr>
            <w:tcW w:w="947" w:type="dxa"/>
            <w:gridSpan w:val="2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3 (37)</w:t>
            </w:r>
          </w:p>
        </w:tc>
        <w:tc>
          <w:tcPr>
            <w:tcW w:w="1573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4.47 (1.24-16.2</w:t>
            </w:r>
            <w:r w:rsidRPr="00B2667D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682" w:type="dxa"/>
            <w:noWrap/>
            <w:vAlign w:val="center"/>
          </w:tcPr>
          <w:p w:rsidR="007D0464" w:rsidRPr="00B2667D" w:rsidRDefault="007D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.</w:t>
            </w:r>
            <w:r w:rsidR="00ED2B8F">
              <w:rPr>
                <w:rFonts w:ascii="Calibri" w:hAnsi="Calibri"/>
                <w:color w:val="000000"/>
                <w:sz w:val="18"/>
              </w:rPr>
              <w:t>28</w:t>
            </w: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44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N/A</w:t>
            </w:r>
          </w:p>
        </w:tc>
        <w:tc>
          <w:tcPr>
            <w:tcW w:w="715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1</w:t>
            </w: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3 (100)</w:t>
            </w:r>
          </w:p>
        </w:tc>
        <w:tc>
          <w:tcPr>
            <w:tcW w:w="126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N/A</w:t>
            </w: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.0</w:t>
            </w:r>
            <w:r w:rsidR="00ED2B8F">
              <w:rPr>
                <w:rFonts w:ascii="Calibri" w:hAnsi="Calibri"/>
                <w:color w:val="000000"/>
                <w:sz w:val="18"/>
              </w:rPr>
              <w:t>1</w:t>
            </w:r>
            <w:r w:rsidRPr="00B2667D">
              <w:rPr>
                <w:rFonts w:ascii="Calibri" w:hAnsi="Calibri"/>
                <w:color w:val="000000"/>
                <w:sz w:val="18"/>
              </w:rPr>
              <w:t>1</w:t>
            </w:r>
          </w:p>
        </w:tc>
        <w:tc>
          <w:tcPr>
            <w:tcW w:w="270" w:type="dxa"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N/A</w:t>
            </w:r>
          </w:p>
        </w:tc>
        <w:tc>
          <w:tcPr>
            <w:tcW w:w="630" w:type="dxa"/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N/A</w:t>
            </w:r>
          </w:p>
        </w:tc>
      </w:tr>
      <w:tr w:rsidR="007E0485" w:rsidRPr="005D0293" w:rsidTr="00E6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D0464" w:rsidRPr="0019179E" w:rsidRDefault="007D0464" w:rsidP="00E67768">
            <w:pPr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</w:pPr>
            <w:r w:rsidRPr="0019179E"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93 (100)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8 (100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5 (10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B2667D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7D0464" w:rsidRPr="00B2667D" w:rsidRDefault="007D0464" w:rsidP="00E6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D0464" w:rsidRPr="005D0293" w:rsidTr="00E677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0464" w:rsidRPr="0006176D" w:rsidRDefault="00ED2B8F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 xml:space="preserve">Abbreviations: CI, confidence interval; Le, Lewis; RR, relative risk; RVD, rotavirus diarrhea; </w:t>
            </w:r>
            <w: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>Se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, secretor; </w:t>
            </w:r>
            <w: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>se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, non-secretor. </w:t>
            </w:r>
          </w:p>
        </w:tc>
      </w:tr>
      <w:tr w:rsidR="007D0464" w:rsidRPr="005D0293" w:rsidTr="007E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8"/>
            <w:shd w:val="clear" w:color="auto" w:fill="auto"/>
            <w:noWrap/>
            <w:vAlign w:val="center"/>
          </w:tcPr>
          <w:p w:rsidR="00D50C52" w:rsidRPr="007E0485" w:rsidRDefault="00ED2B8F" w:rsidP="00E6776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 xml:space="preserve">Q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values calculated by adjustment of raw </w:t>
            </w:r>
            <w:r w:rsidRPr="00860825"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values (Chi-square or Fisher’s exact test) for multiple comparisons by the </w:t>
            </w: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Benjamini</w:t>
            </w:r>
            <w:proofErr w:type="spell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Hochberg procedure.</w:t>
            </w:r>
          </w:p>
        </w:tc>
      </w:tr>
      <w:tr w:rsidR="00D50C52" w:rsidRPr="005D0293" w:rsidTr="00B423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8"/>
            <w:shd w:val="clear" w:color="auto" w:fill="auto"/>
            <w:noWrap/>
            <w:vAlign w:val="center"/>
          </w:tcPr>
          <w:p w:rsidR="00D50C52" w:rsidRDefault="00D50C52" w:rsidP="00D50C52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668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Refers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to number of children who experienced at least one episode of RVD, irrespective of P genotype. </w:t>
            </w:r>
          </w:p>
        </w:tc>
      </w:tr>
      <w:tr w:rsidR="00D50C52" w:rsidRPr="005D0293" w:rsidTr="00B42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0C52" w:rsidRPr="00BD6689" w:rsidRDefault="00D50C52" w:rsidP="00D50C5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BA68AC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</w:rPr>
              <w:t>b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Secon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episodes of RVD due to a different P genotype from the first are included, but second episodes due to the same P genotype are not since susceptibility to that specific P genotype had already been confirmed with the prior episode. One </w:t>
            </w: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untypeable</w:t>
            </w:r>
            <w:proofErr w:type="spell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specimen and one </w:t>
            </w:r>
            <w:proofErr w:type="gram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P[</w:t>
            </w:r>
            <w:proofErr w:type="gram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25] infection were excluded. Therefore, the total number of P genotype-specific episodes differs from the total number of childre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n with any RVD. </w:t>
            </w:r>
          </w:p>
        </w:tc>
      </w:tr>
    </w:tbl>
    <w:p w:rsidR="00AE3A6B" w:rsidRDefault="00AE3A6B"/>
    <w:sectPr w:rsidR="00AE3A6B" w:rsidSect="007D04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464"/>
    <w:rsid w:val="007D0464"/>
    <w:rsid w:val="007E0485"/>
    <w:rsid w:val="00AE3A6B"/>
    <w:rsid w:val="00B42377"/>
    <w:rsid w:val="00CE4F0D"/>
    <w:rsid w:val="00D50C52"/>
    <w:rsid w:val="00ED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57D32-E08C-4A1A-BBB2-639846755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D04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0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C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3</cp:revision>
  <dcterms:created xsi:type="dcterms:W3CDTF">2018-01-04T18:20:00Z</dcterms:created>
  <dcterms:modified xsi:type="dcterms:W3CDTF">2018-01-17T15:55:00Z</dcterms:modified>
</cp:coreProperties>
</file>